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54"/>
        <w:tblW w:w="0" w:type="auto"/>
        <w:tblLook w:val="04A0" w:firstRow="1" w:lastRow="0" w:firstColumn="1" w:lastColumn="0" w:noHBand="0" w:noVBand="1"/>
      </w:tblPr>
      <w:tblGrid>
        <w:gridCol w:w="1991"/>
        <w:gridCol w:w="1749"/>
        <w:gridCol w:w="1051"/>
        <w:gridCol w:w="1675"/>
        <w:gridCol w:w="1642"/>
        <w:gridCol w:w="1242"/>
      </w:tblGrid>
      <w:tr w:rsidR="00FD0371" w:rsidRPr="00D21B12" w14:paraId="25B4F70F" w14:textId="77777777" w:rsidTr="00FA5D11">
        <w:trPr>
          <w:trHeight w:val="984"/>
        </w:trPr>
        <w:tc>
          <w:tcPr>
            <w:tcW w:w="0" w:type="auto"/>
            <w:shd w:val="clear" w:color="auto" w:fill="auto"/>
            <w:vAlign w:val="center"/>
          </w:tcPr>
          <w:p w14:paraId="28AC4A24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51CDE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17006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</w:p>
          <w:p w14:paraId="38438E4A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68D52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ffer and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82D81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itation/ Emission</w:t>
            </w:r>
          </w:p>
        </w:tc>
        <w:tc>
          <w:tcPr>
            <w:tcW w:w="0" w:type="auto"/>
            <w:vAlign w:val="center"/>
          </w:tcPr>
          <w:p w14:paraId="51D64F81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D0371" w:rsidRPr="00D21B12" w14:paraId="60448622" w14:textId="77777777" w:rsidTr="00FA5D11">
        <w:tc>
          <w:tcPr>
            <w:tcW w:w="0" w:type="auto"/>
            <w:shd w:val="clear" w:color="auto" w:fill="auto"/>
            <w:vAlign w:val="center"/>
          </w:tcPr>
          <w:p w14:paraId="2A76D198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Carboxypeptidase D</w:t>
            </w:r>
          </w:p>
          <w:p w14:paraId="2B537136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(Creative Enzym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AF8EA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furylacryloyl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-AK (Sigm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BE9BE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0,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31BD4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50 mM acetate buffer, pH 4.5, 1 mM EDTA, 25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F6CF4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40 (chromogenic)</w:t>
            </w:r>
          </w:p>
        </w:tc>
        <w:tc>
          <w:tcPr>
            <w:tcW w:w="0" w:type="auto"/>
            <w:vAlign w:val="center"/>
          </w:tcPr>
          <w:p w14:paraId="5173BDC8" w14:textId="203C73D4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</w:tr>
      <w:tr w:rsidR="00FD0371" w:rsidRPr="00D21B12" w14:paraId="14FE0E97" w14:textId="77777777" w:rsidTr="00FA5D11">
        <w:tc>
          <w:tcPr>
            <w:tcW w:w="0" w:type="auto"/>
            <w:shd w:val="clear" w:color="auto" w:fill="auto"/>
            <w:vAlign w:val="center"/>
          </w:tcPr>
          <w:p w14:paraId="3FDAB672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Kexin</w:t>
            </w:r>
            <w:proofErr w:type="spellEnd"/>
          </w:p>
          <w:p w14:paraId="44960310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(Creative Enzym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059E0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Boc-QGR-MCA (BioSour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4B0C8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0,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EAA4C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50mM Tris-HCl pH 7.0, 1 mM CaCl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7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7DD94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28/393</w:t>
            </w:r>
          </w:p>
        </w:tc>
        <w:tc>
          <w:tcPr>
            <w:tcW w:w="0" w:type="auto"/>
            <w:vAlign w:val="center"/>
          </w:tcPr>
          <w:p w14:paraId="1ADC6AE8" w14:textId="4030625B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FD0371" w:rsidRPr="00D21B12" w14:paraId="6F82082E" w14:textId="77777777" w:rsidTr="00FA5D11">
        <w:tc>
          <w:tcPr>
            <w:tcW w:w="0" w:type="auto"/>
            <w:shd w:val="clear" w:color="auto" w:fill="auto"/>
            <w:vAlign w:val="center"/>
          </w:tcPr>
          <w:p w14:paraId="71827531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Pepsin from porcine (Sigm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6DDCD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MOCAc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-APAKFFRLK-(</w:t>
            </w: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Dnp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)-NH (BioSour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7C4D6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6,17x10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70488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50 mM sodium citrate pH:3 37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5B77C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28/393</w:t>
            </w:r>
          </w:p>
        </w:tc>
        <w:tc>
          <w:tcPr>
            <w:tcW w:w="0" w:type="auto"/>
            <w:vAlign w:val="center"/>
          </w:tcPr>
          <w:p w14:paraId="192D0769" w14:textId="484ED501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</w:tr>
      <w:tr w:rsidR="00FD0371" w:rsidRPr="00D21B12" w14:paraId="514CA3DA" w14:textId="77777777" w:rsidTr="00FA5D11">
        <w:tc>
          <w:tcPr>
            <w:tcW w:w="0" w:type="auto"/>
            <w:shd w:val="clear" w:color="auto" w:fill="auto"/>
            <w:vAlign w:val="center"/>
          </w:tcPr>
          <w:p w14:paraId="6A80C006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Subtilisin A</w:t>
            </w:r>
          </w:p>
          <w:p w14:paraId="685394FF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(Sigm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7ED46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Suc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-AAPF-</w:t>
            </w: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pNA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 xml:space="preserve"> (Sigm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69330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95C78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Activity: 100 mM Tris-HCl pH:8.6, 25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D651A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405 nm (chromogenic)</w:t>
            </w:r>
          </w:p>
        </w:tc>
        <w:tc>
          <w:tcPr>
            <w:tcW w:w="0" w:type="auto"/>
            <w:vAlign w:val="center"/>
          </w:tcPr>
          <w:p w14:paraId="3CEC5383" w14:textId="69B27BDA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</w:tr>
      <w:tr w:rsidR="00FD0371" w:rsidRPr="00D21B12" w14:paraId="5585216B" w14:textId="77777777" w:rsidTr="00FA5D11">
        <w:tc>
          <w:tcPr>
            <w:tcW w:w="0" w:type="auto"/>
            <w:shd w:val="clear" w:color="auto" w:fill="auto"/>
            <w:vAlign w:val="center"/>
          </w:tcPr>
          <w:p w14:paraId="0436C52E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 xml:space="preserve">Papain </w:t>
            </w:r>
          </w:p>
          <w:p w14:paraId="4437272A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(Sigm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64B9B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Z-FR-AMC</w:t>
            </w:r>
          </w:p>
          <w:p w14:paraId="27EF2884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(MD System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21411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887ED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100 mM sodium phosphate buffer, pH 6.5, 2 mM DTT, 1 mM EDTA, 25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347F9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53/442</w:t>
            </w:r>
          </w:p>
        </w:tc>
        <w:tc>
          <w:tcPr>
            <w:tcW w:w="0" w:type="auto"/>
            <w:vAlign w:val="center"/>
          </w:tcPr>
          <w:p w14:paraId="516CC9C3" w14:textId="0A16A1AB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</w:tc>
      </w:tr>
      <w:tr w:rsidR="00FD0371" w:rsidRPr="00D21B12" w14:paraId="6610D75E" w14:textId="77777777" w:rsidTr="00FA5D11">
        <w:tc>
          <w:tcPr>
            <w:tcW w:w="0" w:type="auto"/>
            <w:shd w:val="clear" w:color="auto" w:fill="auto"/>
            <w:vAlign w:val="center"/>
          </w:tcPr>
          <w:p w14:paraId="6F5FEF11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Thermolysin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36047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ca-PLGL-Dpa-AR-NH2</w:t>
            </w:r>
          </w:p>
          <w:p w14:paraId="55715C6F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(Boc Sci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3E397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x 10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F0CD2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50mM Tris-HCl pH 7.5, 1 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mM ZnCl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2</w:t>
            </w:r>
            <w:r w:rsidRPr="00D21B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: 25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B9C99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8/393</w:t>
            </w:r>
          </w:p>
        </w:tc>
        <w:tc>
          <w:tcPr>
            <w:tcW w:w="0" w:type="auto"/>
            <w:vAlign w:val="center"/>
          </w:tcPr>
          <w:p w14:paraId="49C357EC" w14:textId="4F859558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</w:p>
        </w:tc>
      </w:tr>
      <w:tr w:rsidR="00FD0371" w:rsidRPr="00D21B12" w14:paraId="02B80B8C" w14:textId="77777777" w:rsidTr="00FA5D11">
        <w:tc>
          <w:tcPr>
            <w:tcW w:w="0" w:type="auto"/>
            <w:shd w:val="clear" w:color="auto" w:fill="auto"/>
            <w:vAlign w:val="center"/>
          </w:tcPr>
          <w:p w14:paraId="2F231ACC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20S Proteasome from Rat (Fisher Scientifi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7E24B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Suc</w:t>
            </w:r>
            <w:proofErr w:type="spellEnd"/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-LLVY-AMC (Fisher Scientifi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13D73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F3553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50 mM Tris–HCl and 1 mM EDTA, pH 7.5 T: 37 ˚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D951B" w14:textId="7777777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sz w:val="24"/>
                <w:szCs w:val="24"/>
              </w:rPr>
              <w:t>353/442</w:t>
            </w:r>
          </w:p>
        </w:tc>
        <w:tc>
          <w:tcPr>
            <w:tcW w:w="0" w:type="auto"/>
            <w:vAlign w:val="center"/>
          </w:tcPr>
          <w:p w14:paraId="1E1E127D" w14:textId="2680B3E7" w:rsidR="00FD0371" w:rsidRPr="00D21B12" w:rsidRDefault="00FD0371" w:rsidP="00FA5D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B1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</w:tr>
    </w:tbl>
    <w:p w14:paraId="699FADEF" w14:textId="77777777" w:rsidR="00FD0371" w:rsidRPr="007C5A36" w:rsidRDefault="00FD0371" w:rsidP="00FD037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08CE2" w14:textId="77777777" w:rsidR="00FD0371" w:rsidRDefault="00FD0371" w:rsidP="00FD0371">
      <w:pPr>
        <w:spacing w:after="0"/>
        <w:rPr>
          <w:rFonts w:eastAsia="Times New Roman"/>
          <w:sz w:val="24"/>
          <w:szCs w:val="24"/>
          <w:lang w:val="fr-FR"/>
        </w:rPr>
      </w:pPr>
    </w:p>
    <w:p w14:paraId="1A898987" w14:textId="77777777" w:rsidR="00FD0371" w:rsidRPr="00D21B12" w:rsidRDefault="00FD0371" w:rsidP="00FD037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21B12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96DC833" w14:textId="2F72FCA3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1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Latchinian-Sadek, L. &amp; Thomas, D. Y. Expression, purification, and characterization of the yeast KEX1 gene product, a polypeptide precursor processing carboxypeptidase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J. Biol. Chem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268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534–540 (1993).</w:t>
      </w:r>
    </w:p>
    <w:p w14:paraId="73A6234B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2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Rockwell, N. C. &amp; Fuller, R. S. Interplay between S1 and S4 subsites in Kex2 protease: Kex2 exhibits dual specificity for the P4 side chain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Biochemistry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37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3386–3391 (1998).</w:t>
      </w:r>
    </w:p>
    <w:p w14:paraId="47A4DB1F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3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Kondo, H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Substrate specificities and kinetic properties of proteinase A from the yeast Saccharomyces cerevisiae and the development of a novel substrate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J. Biochem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124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141–147 (1998).</w:t>
      </w:r>
    </w:p>
    <w:p w14:paraId="1A771D3D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4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Wells, J. A., Cunningham, B. C., Graycar, T. P. &amp; Estell, D. A. Recruitment of substrate-specificity properties from one enzyme into a related one by protein engineering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Proc. Natl. Acad. Sci. U. S. A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84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5167–5171 (1987).</w:t>
      </w:r>
    </w:p>
    <w:p w14:paraId="66A972FE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5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Redzynia, I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Crystal structure of the parasite inhibitor chagasin in complex with papain  allows identification of structural requirements for broad reactivity and specificity determinants for target proteases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FEBS J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276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793–806 (2009).</w:t>
      </w:r>
    </w:p>
    <w:p w14:paraId="0DAD5F35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6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Marguerre, A. K. &amp; Krämer, R. Lanthanide-based fluorogenic peptide substrate for the highly sensitive detection of thermolysin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Bioorganic Med. Chem. Lett.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19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5757–5759 (2009).</w:t>
      </w:r>
    </w:p>
    <w:p w14:paraId="4F2A1B11" w14:textId="77777777" w:rsidR="00FD0371" w:rsidRPr="00D21B12" w:rsidRDefault="00FD0371" w:rsidP="00FD037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21B12">
        <w:rPr>
          <w:rFonts w:ascii="Times New Roman" w:hAnsi="Times New Roman" w:cs="Times New Roman"/>
          <w:noProof/>
          <w:sz w:val="24"/>
          <w:szCs w:val="24"/>
        </w:rPr>
        <w:t>7.</w:t>
      </w:r>
      <w:r w:rsidRPr="00D21B12">
        <w:rPr>
          <w:rFonts w:ascii="Times New Roman" w:hAnsi="Times New Roman" w:cs="Times New Roman"/>
          <w:noProof/>
          <w:sz w:val="24"/>
          <w:szCs w:val="24"/>
        </w:rPr>
        <w:tab/>
        <w:t xml:space="preserve">Dahlmann, B., Ruppert, T., Kloetzel, P. M. &amp; Kuehn, L. Subtypes of 20S proteasomes from skeletal muscle. </w:t>
      </w:r>
      <w:r w:rsidRPr="00D21B12">
        <w:rPr>
          <w:rFonts w:ascii="Times New Roman" w:hAnsi="Times New Roman" w:cs="Times New Roman"/>
          <w:i/>
          <w:iCs/>
          <w:noProof/>
          <w:sz w:val="24"/>
          <w:szCs w:val="24"/>
        </w:rPr>
        <w:t>Biochimie</w:t>
      </w:r>
      <w:r w:rsidRPr="00D21B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noProof/>
          <w:sz w:val="24"/>
          <w:szCs w:val="24"/>
        </w:rPr>
        <w:t>83</w:t>
      </w:r>
      <w:r w:rsidRPr="00D21B12">
        <w:rPr>
          <w:rFonts w:ascii="Times New Roman" w:hAnsi="Times New Roman" w:cs="Times New Roman"/>
          <w:noProof/>
          <w:sz w:val="24"/>
          <w:szCs w:val="24"/>
        </w:rPr>
        <w:t>, 295–299 (2001).</w:t>
      </w:r>
    </w:p>
    <w:p w14:paraId="2F9A960D" w14:textId="20B0888B" w:rsidR="00E229F1" w:rsidRDefault="00E229F1" w:rsidP="00FD0371"/>
    <w:sectPr w:rsidR="00E229F1" w:rsidSect="00FD0371">
      <w:headerReference w:type="default" r:id="rId6"/>
      <w:pgSz w:w="12240" w:h="15840"/>
      <w:pgMar w:top="1836" w:right="1440" w:bottom="1440" w:left="1440" w:header="137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79271" w14:textId="77777777" w:rsidR="00922281" w:rsidRDefault="00922281" w:rsidP="00FD0371">
      <w:pPr>
        <w:spacing w:after="0" w:line="240" w:lineRule="auto"/>
      </w:pPr>
      <w:r>
        <w:separator/>
      </w:r>
    </w:p>
  </w:endnote>
  <w:endnote w:type="continuationSeparator" w:id="0">
    <w:p w14:paraId="1874953F" w14:textId="77777777" w:rsidR="00922281" w:rsidRDefault="00922281" w:rsidP="00FD0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D0B20" w14:textId="77777777" w:rsidR="00922281" w:rsidRDefault="00922281" w:rsidP="00FD0371">
      <w:pPr>
        <w:spacing w:after="0" w:line="240" w:lineRule="auto"/>
      </w:pPr>
      <w:r>
        <w:separator/>
      </w:r>
    </w:p>
  </w:footnote>
  <w:footnote w:type="continuationSeparator" w:id="0">
    <w:p w14:paraId="583AF578" w14:textId="77777777" w:rsidR="00922281" w:rsidRDefault="00922281" w:rsidP="00FD0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75EF2" w14:textId="2DEE7525" w:rsidR="00FD0371" w:rsidRPr="00FD0371" w:rsidRDefault="00FD0371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FD0371">
      <w:rPr>
        <w:rFonts w:ascii="Times New Roman" w:hAnsi="Times New Roman" w:cs="Times New Roman"/>
        <w:b/>
        <w:bCs/>
        <w:sz w:val="24"/>
        <w:szCs w:val="24"/>
      </w:rPr>
      <w:t xml:space="preserve">Supplemental Table </w:t>
    </w:r>
    <w:r w:rsidR="00BE6EA1">
      <w:rPr>
        <w:rFonts w:ascii="Times New Roman" w:hAnsi="Times New Roman" w:cs="Times New Roman"/>
        <w:b/>
        <w:bCs/>
        <w:sz w:val="24"/>
        <w:szCs w:val="24"/>
      </w:rPr>
      <w:t>S</w:t>
    </w:r>
    <w:r w:rsidRPr="00FD0371">
      <w:rPr>
        <w:rFonts w:ascii="Times New Roman" w:hAnsi="Times New Roman" w:cs="Times New Roman"/>
        <w:b/>
        <w:bCs/>
        <w:sz w:val="24"/>
        <w:szCs w:val="24"/>
      </w:rPr>
      <w:t>1: Enzymatic activity assa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371"/>
    <w:rsid w:val="00922281"/>
    <w:rsid w:val="00BE6EA1"/>
    <w:rsid w:val="00DB4C08"/>
    <w:rsid w:val="00E229F1"/>
    <w:rsid w:val="00FD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8304"/>
  <w15:chartTrackingRefBased/>
  <w15:docId w15:val="{3458C632-B5C3-E749-8EDB-C324DDE3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37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371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37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D0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3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Srikanth N.</cp:lastModifiedBy>
  <cp:revision>3</cp:revision>
  <dcterms:created xsi:type="dcterms:W3CDTF">2023-03-06T15:14:00Z</dcterms:created>
  <dcterms:modified xsi:type="dcterms:W3CDTF">2023-03-23T12:43:00Z</dcterms:modified>
</cp:coreProperties>
</file>